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BFBD47" w14:textId="3443D403" w:rsidR="000303B3" w:rsidRPr="00851695" w:rsidRDefault="0050506F" w:rsidP="00851695">
      <w:pPr>
        <w:rPr>
          <w:rFonts w:ascii="Arial" w:hAnsi="Arial" w:cs="Arial"/>
          <w:b/>
        </w:rPr>
      </w:pPr>
      <w:bookmarkStart w:id="0" w:name="_GoBack"/>
      <w:bookmarkEnd w:id="0"/>
      <w:r w:rsidRPr="00851695">
        <w:rPr>
          <w:rFonts w:ascii="Arial" w:hAnsi="Arial" w:cs="Arial"/>
          <w:b/>
        </w:rPr>
        <w:t>S</w:t>
      </w:r>
      <w:r w:rsidR="00D30136" w:rsidRPr="00851695">
        <w:rPr>
          <w:rFonts w:ascii="Arial" w:hAnsi="Arial" w:cs="Arial"/>
          <w:b/>
        </w:rPr>
        <w:t>1</w:t>
      </w:r>
      <w:r w:rsidR="00EE44BD" w:rsidRPr="00851695">
        <w:rPr>
          <w:rFonts w:ascii="Arial" w:hAnsi="Arial" w:cs="Arial"/>
          <w:b/>
        </w:rPr>
        <w:t xml:space="preserve"> Script and interview schedule for staff interviews</w:t>
      </w:r>
    </w:p>
    <w:p w14:paraId="51CD2EA6" w14:textId="77777777" w:rsidR="000303B3" w:rsidRPr="00851695" w:rsidRDefault="000303B3" w:rsidP="00851695">
      <w:pPr>
        <w:rPr>
          <w:rFonts w:ascii="Arial" w:hAnsi="Arial" w:cs="Arial"/>
          <w:b/>
        </w:rPr>
      </w:pPr>
    </w:p>
    <w:p w14:paraId="478378AF" w14:textId="5B364A62" w:rsidR="000303B3" w:rsidRPr="00851695" w:rsidRDefault="000303B3" w:rsidP="00851695">
      <w:pPr>
        <w:jc w:val="both"/>
        <w:rPr>
          <w:rFonts w:ascii="Arial" w:hAnsi="Arial" w:cs="Arial"/>
        </w:rPr>
      </w:pPr>
      <w:r w:rsidRPr="00851695">
        <w:rPr>
          <w:rFonts w:ascii="Arial" w:hAnsi="Arial" w:cs="Arial"/>
        </w:rPr>
        <w:t>Thank you for agreeing to take part in this project. The aim is to improve the experiences of both those providing and receiving Western Health Care Coordination services. We are using an approach called experience-based co-design (EBCD). This approach provides a unique opportunity for staff and patients to work together in redesigning services in order to improve patient and staff experiences.</w:t>
      </w:r>
    </w:p>
    <w:p w14:paraId="19B9BE5F" w14:textId="77777777" w:rsidR="000303B3" w:rsidRPr="00851695" w:rsidRDefault="000303B3" w:rsidP="00851695">
      <w:pPr>
        <w:jc w:val="both"/>
        <w:rPr>
          <w:rFonts w:ascii="Arial" w:hAnsi="Arial" w:cs="Arial"/>
        </w:rPr>
      </w:pPr>
    </w:p>
    <w:p w14:paraId="05C91277" w14:textId="329B438B" w:rsidR="000303B3" w:rsidRPr="00851695" w:rsidRDefault="000303B3" w:rsidP="00851695">
      <w:pPr>
        <w:jc w:val="both"/>
        <w:rPr>
          <w:rFonts w:ascii="Arial" w:hAnsi="Arial" w:cs="Arial"/>
        </w:rPr>
      </w:pPr>
      <w:r w:rsidRPr="00851695">
        <w:rPr>
          <w:rFonts w:ascii="Arial" w:hAnsi="Arial" w:cs="Arial"/>
        </w:rPr>
        <w:t>Today, we wish to understand your experience of delivering the service to patients in order to develop services. With your consent, we would like to audio record the interview</w:t>
      </w:r>
      <w:r w:rsidR="001C4097" w:rsidRPr="00851695">
        <w:rPr>
          <w:rFonts w:ascii="Arial" w:hAnsi="Arial" w:cs="Arial"/>
        </w:rPr>
        <w:t>,</w:t>
      </w:r>
      <w:r w:rsidRPr="00851695">
        <w:rPr>
          <w:rFonts w:ascii="Arial" w:hAnsi="Arial" w:cs="Arial"/>
        </w:rPr>
        <w:t xml:space="preserve"> but the data gained from the interview will be made anonymous and you will also have the opportunity to review your interview transcript if you wish.</w:t>
      </w:r>
    </w:p>
    <w:p w14:paraId="0DD60B71" w14:textId="77777777" w:rsidR="000303B3" w:rsidRPr="00851695" w:rsidRDefault="000303B3" w:rsidP="00851695">
      <w:pPr>
        <w:jc w:val="both"/>
        <w:rPr>
          <w:rFonts w:ascii="Arial" w:hAnsi="Arial" w:cs="Arial"/>
        </w:rPr>
      </w:pPr>
    </w:p>
    <w:p w14:paraId="7A7A9989" w14:textId="2A27FD89" w:rsidR="001C4097" w:rsidRPr="00851695" w:rsidRDefault="000303B3" w:rsidP="00851695">
      <w:pPr>
        <w:jc w:val="both"/>
        <w:rPr>
          <w:rFonts w:ascii="Arial" w:hAnsi="Arial" w:cs="Arial"/>
        </w:rPr>
      </w:pPr>
      <w:r w:rsidRPr="00851695">
        <w:rPr>
          <w:rFonts w:ascii="Arial" w:hAnsi="Arial" w:cs="Arial"/>
          <w:b/>
        </w:rPr>
        <w:t>1. Introduction</w:t>
      </w:r>
    </w:p>
    <w:p w14:paraId="6781A7F8" w14:textId="0CC52E52" w:rsidR="000303B3" w:rsidRPr="00851695" w:rsidRDefault="000303B3" w:rsidP="00851695">
      <w:pPr>
        <w:jc w:val="both"/>
        <w:rPr>
          <w:rFonts w:ascii="Arial" w:hAnsi="Arial" w:cs="Arial"/>
        </w:rPr>
      </w:pPr>
      <w:r w:rsidRPr="00851695">
        <w:rPr>
          <w:rFonts w:ascii="Arial" w:hAnsi="Arial" w:cs="Arial"/>
        </w:rPr>
        <w:t>So</w:t>
      </w:r>
      <w:r w:rsidR="00AA6C99" w:rsidRPr="00851695">
        <w:rPr>
          <w:rFonts w:ascii="Arial" w:hAnsi="Arial" w:cs="Arial"/>
        </w:rPr>
        <w:t>,</w:t>
      </w:r>
      <w:r w:rsidRPr="00851695">
        <w:rPr>
          <w:rFonts w:ascii="Arial" w:hAnsi="Arial" w:cs="Arial"/>
        </w:rPr>
        <w:t xml:space="preserve"> let us start with your background and how you came into your rol</w:t>
      </w:r>
      <w:r w:rsidR="00AA6C99" w:rsidRPr="00851695">
        <w:rPr>
          <w:rFonts w:ascii="Arial" w:hAnsi="Arial" w:cs="Arial"/>
        </w:rPr>
        <w:t>e.</w:t>
      </w:r>
    </w:p>
    <w:p w14:paraId="7415BE97" w14:textId="77777777" w:rsidR="000303B3" w:rsidRPr="00851695" w:rsidRDefault="000303B3" w:rsidP="00851695">
      <w:pPr>
        <w:jc w:val="both"/>
        <w:rPr>
          <w:rFonts w:ascii="Arial" w:hAnsi="Arial" w:cs="Arial"/>
        </w:rPr>
      </w:pPr>
      <w:r w:rsidRPr="00851695">
        <w:rPr>
          <w:rFonts w:ascii="Arial" w:hAnsi="Arial" w:cs="Arial"/>
        </w:rPr>
        <w:t>Tell me what your role is?</w:t>
      </w:r>
    </w:p>
    <w:p w14:paraId="013D9D79" w14:textId="77777777" w:rsidR="000303B3" w:rsidRPr="00851695" w:rsidRDefault="000303B3" w:rsidP="00851695">
      <w:pPr>
        <w:jc w:val="both"/>
        <w:rPr>
          <w:rFonts w:ascii="Arial" w:hAnsi="Arial" w:cs="Arial"/>
        </w:rPr>
      </w:pPr>
    </w:p>
    <w:p w14:paraId="33CECCC0" w14:textId="77777777" w:rsidR="000303B3" w:rsidRPr="00851695" w:rsidRDefault="000303B3" w:rsidP="00851695">
      <w:pPr>
        <w:jc w:val="both"/>
        <w:rPr>
          <w:rFonts w:ascii="Arial" w:hAnsi="Arial" w:cs="Arial"/>
        </w:rPr>
      </w:pPr>
      <w:r w:rsidRPr="00851695">
        <w:rPr>
          <w:rFonts w:ascii="Arial" w:hAnsi="Arial" w:cs="Arial"/>
        </w:rPr>
        <w:t>Where are most of your patients referred from?</w:t>
      </w:r>
    </w:p>
    <w:p w14:paraId="1F91B885" w14:textId="77777777" w:rsidR="000303B3" w:rsidRPr="00851695" w:rsidRDefault="000303B3" w:rsidP="00851695">
      <w:pPr>
        <w:jc w:val="both"/>
        <w:rPr>
          <w:rFonts w:ascii="Arial" w:hAnsi="Arial" w:cs="Arial"/>
        </w:rPr>
      </w:pPr>
    </w:p>
    <w:p w14:paraId="34609255" w14:textId="77777777" w:rsidR="000303B3" w:rsidRPr="00851695" w:rsidRDefault="000303B3" w:rsidP="00851695">
      <w:pPr>
        <w:jc w:val="both"/>
        <w:rPr>
          <w:rFonts w:ascii="Arial" w:hAnsi="Arial" w:cs="Arial"/>
          <w:b/>
        </w:rPr>
      </w:pPr>
      <w:r w:rsidRPr="00851695">
        <w:rPr>
          <w:rFonts w:ascii="Arial" w:hAnsi="Arial" w:cs="Arial"/>
          <w:b/>
        </w:rPr>
        <w:t>2. Staff experiences</w:t>
      </w:r>
    </w:p>
    <w:p w14:paraId="77DA9810" w14:textId="77777777" w:rsidR="000303B3" w:rsidRPr="00851695" w:rsidRDefault="000303B3" w:rsidP="00851695">
      <w:pPr>
        <w:jc w:val="both"/>
        <w:rPr>
          <w:rFonts w:ascii="Arial" w:hAnsi="Arial" w:cs="Arial"/>
        </w:rPr>
      </w:pPr>
    </w:p>
    <w:p w14:paraId="18088375" w14:textId="77777777" w:rsidR="000303B3" w:rsidRPr="00851695" w:rsidRDefault="000303B3" w:rsidP="00851695">
      <w:pPr>
        <w:jc w:val="both"/>
        <w:rPr>
          <w:rFonts w:ascii="Arial" w:hAnsi="Arial" w:cs="Arial"/>
        </w:rPr>
      </w:pPr>
      <w:r w:rsidRPr="00851695">
        <w:rPr>
          <w:rFonts w:ascii="Arial" w:hAnsi="Arial" w:cs="Arial"/>
        </w:rPr>
        <w:t>Can you tell me what is it like working in this service?</w:t>
      </w:r>
    </w:p>
    <w:p w14:paraId="19A7CF16" w14:textId="77777777" w:rsidR="000303B3" w:rsidRPr="00851695" w:rsidRDefault="000303B3" w:rsidP="00851695">
      <w:pPr>
        <w:jc w:val="both"/>
        <w:rPr>
          <w:rFonts w:ascii="Arial" w:hAnsi="Arial" w:cs="Arial"/>
        </w:rPr>
      </w:pPr>
    </w:p>
    <w:p w14:paraId="4B5400A2" w14:textId="1D497607" w:rsidR="000303B3" w:rsidRPr="00851695" w:rsidRDefault="000303B3" w:rsidP="00851695">
      <w:pPr>
        <w:jc w:val="both"/>
        <w:rPr>
          <w:rFonts w:ascii="Arial" w:hAnsi="Arial" w:cs="Arial"/>
        </w:rPr>
      </w:pPr>
      <w:r w:rsidRPr="00851695">
        <w:rPr>
          <w:rFonts w:ascii="Arial" w:hAnsi="Arial" w:cs="Arial"/>
        </w:rPr>
        <w:t>What’s good about working here?</w:t>
      </w:r>
      <w:r w:rsidR="00E27FDE" w:rsidRPr="00851695">
        <w:rPr>
          <w:rFonts w:ascii="Arial" w:hAnsi="Arial" w:cs="Arial"/>
        </w:rPr>
        <w:t xml:space="preserve"> </w:t>
      </w:r>
      <w:r w:rsidRPr="00851695">
        <w:rPr>
          <w:rFonts w:ascii="Arial" w:hAnsi="Arial" w:cs="Arial"/>
        </w:rPr>
        <w:t>Can you give me an example of a positive experience you have had?</w:t>
      </w:r>
    </w:p>
    <w:p w14:paraId="70A927F5" w14:textId="77777777" w:rsidR="000303B3" w:rsidRPr="00851695" w:rsidRDefault="000303B3" w:rsidP="00851695">
      <w:pPr>
        <w:jc w:val="both"/>
        <w:rPr>
          <w:rFonts w:ascii="Arial" w:hAnsi="Arial" w:cs="Arial"/>
        </w:rPr>
      </w:pPr>
    </w:p>
    <w:p w14:paraId="497F0451" w14:textId="741B0FAF" w:rsidR="000303B3" w:rsidRPr="00851695" w:rsidRDefault="000303B3" w:rsidP="00851695">
      <w:pPr>
        <w:jc w:val="both"/>
        <w:rPr>
          <w:rFonts w:ascii="Arial" w:hAnsi="Arial" w:cs="Arial"/>
        </w:rPr>
      </w:pPr>
      <w:r w:rsidRPr="00851695">
        <w:rPr>
          <w:rFonts w:ascii="Arial" w:hAnsi="Arial" w:cs="Arial"/>
        </w:rPr>
        <w:t>What’s not so good about working here?</w:t>
      </w:r>
      <w:r w:rsidR="00E27FDE" w:rsidRPr="00851695">
        <w:rPr>
          <w:rFonts w:ascii="Arial" w:hAnsi="Arial" w:cs="Arial"/>
        </w:rPr>
        <w:t xml:space="preserve"> </w:t>
      </w:r>
      <w:r w:rsidRPr="00851695">
        <w:rPr>
          <w:rFonts w:ascii="Arial" w:hAnsi="Arial" w:cs="Arial"/>
        </w:rPr>
        <w:t>Can you give me an example of a negative experience?</w:t>
      </w:r>
    </w:p>
    <w:p w14:paraId="28D56A99" w14:textId="77777777" w:rsidR="000303B3" w:rsidRPr="00851695" w:rsidRDefault="000303B3" w:rsidP="00851695">
      <w:pPr>
        <w:jc w:val="both"/>
        <w:rPr>
          <w:rFonts w:ascii="Arial" w:hAnsi="Arial" w:cs="Arial"/>
        </w:rPr>
      </w:pPr>
    </w:p>
    <w:p w14:paraId="1E673AE3" w14:textId="77777777" w:rsidR="000303B3" w:rsidRPr="00851695" w:rsidRDefault="000303B3" w:rsidP="00851695">
      <w:pPr>
        <w:jc w:val="both"/>
        <w:rPr>
          <w:rFonts w:ascii="Arial" w:hAnsi="Arial" w:cs="Arial"/>
        </w:rPr>
      </w:pPr>
      <w:r w:rsidRPr="00851695">
        <w:rPr>
          <w:rFonts w:ascii="Arial" w:hAnsi="Arial" w:cs="Arial"/>
        </w:rPr>
        <w:t>Can you describe a typical day’s work in this service?</w:t>
      </w:r>
    </w:p>
    <w:p w14:paraId="794ADEFE" w14:textId="77777777" w:rsidR="000303B3" w:rsidRPr="00851695" w:rsidRDefault="000303B3" w:rsidP="00851695">
      <w:pPr>
        <w:jc w:val="both"/>
        <w:rPr>
          <w:rFonts w:ascii="Arial" w:hAnsi="Arial" w:cs="Arial"/>
        </w:rPr>
      </w:pPr>
    </w:p>
    <w:p w14:paraId="4859AFE2" w14:textId="77777777" w:rsidR="000303B3" w:rsidRPr="00851695" w:rsidRDefault="000303B3" w:rsidP="00851695">
      <w:pPr>
        <w:jc w:val="both"/>
        <w:rPr>
          <w:rFonts w:ascii="Arial" w:hAnsi="Arial" w:cs="Arial"/>
        </w:rPr>
      </w:pPr>
      <w:r w:rsidRPr="00851695">
        <w:rPr>
          <w:rFonts w:ascii="Arial" w:hAnsi="Arial" w:cs="Arial"/>
        </w:rPr>
        <w:t>What do you think are the main problems with this service from the point of view of staff?</w:t>
      </w:r>
    </w:p>
    <w:p w14:paraId="33BD4373" w14:textId="77777777" w:rsidR="000303B3" w:rsidRPr="00851695" w:rsidRDefault="000303B3" w:rsidP="00851695">
      <w:pPr>
        <w:jc w:val="both"/>
        <w:rPr>
          <w:rFonts w:ascii="Arial" w:hAnsi="Arial" w:cs="Arial"/>
        </w:rPr>
      </w:pPr>
    </w:p>
    <w:p w14:paraId="6F1668E8" w14:textId="77777777" w:rsidR="000303B3" w:rsidRPr="00851695" w:rsidRDefault="000303B3" w:rsidP="00851695">
      <w:pPr>
        <w:jc w:val="both"/>
        <w:rPr>
          <w:rFonts w:ascii="Arial" w:hAnsi="Arial" w:cs="Arial"/>
        </w:rPr>
      </w:pPr>
      <w:r w:rsidRPr="00851695">
        <w:rPr>
          <w:rFonts w:ascii="Arial" w:hAnsi="Arial" w:cs="Arial"/>
        </w:rPr>
        <w:t>How does working in this service compare to other places you have worked or are worki</w:t>
      </w:r>
      <w:r w:rsidR="00AA6C99" w:rsidRPr="00851695">
        <w:rPr>
          <w:rFonts w:ascii="Arial" w:hAnsi="Arial" w:cs="Arial"/>
        </w:rPr>
        <w:t>ng</w:t>
      </w:r>
    </w:p>
    <w:p w14:paraId="59CD8423" w14:textId="77777777" w:rsidR="00E27FDE" w:rsidRPr="00851695" w:rsidRDefault="00E27FDE" w:rsidP="00851695">
      <w:pPr>
        <w:jc w:val="both"/>
        <w:rPr>
          <w:rFonts w:ascii="Arial" w:hAnsi="Arial" w:cs="Arial"/>
        </w:rPr>
      </w:pPr>
    </w:p>
    <w:p w14:paraId="0DC5995F" w14:textId="3C531B77" w:rsidR="000303B3" w:rsidRPr="00851695" w:rsidRDefault="00E27FDE" w:rsidP="00851695">
      <w:pPr>
        <w:jc w:val="both"/>
        <w:rPr>
          <w:rFonts w:ascii="Arial" w:hAnsi="Arial" w:cs="Arial"/>
        </w:rPr>
      </w:pPr>
      <w:r w:rsidRPr="00851695">
        <w:rPr>
          <w:rFonts w:ascii="Arial" w:hAnsi="Arial" w:cs="Arial"/>
        </w:rPr>
        <w:t xml:space="preserve">(If </w:t>
      </w:r>
      <w:r w:rsidR="000303B3" w:rsidRPr="00851695">
        <w:rPr>
          <w:rFonts w:ascii="Arial" w:hAnsi="Arial" w:cs="Arial"/>
          <w:i/>
        </w:rPr>
        <w:t>staff talk about politics within the service</w:t>
      </w:r>
      <w:r w:rsidR="000303B3" w:rsidRPr="00851695">
        <w:rPr>
          <w:rFonts w:ascii="Arial" w:hAnsi="Arial" w:cs="Arial"/>
        </w:rPr>
        <w:t>) How does this issue impact on the patient experience?</w:t>
      </w:r>
    </w:p>
    <w:p w14:paraId="7099818A" w14:textId="77777777" w:rsidR="000303B3" w:rsidRPr="00851695" w:rsidRDefault="000303B3" w:rsidP="00851695">
      <w:pPr>
        <w:jc w:val="both"/>
        <w:rPr>
          <w:rFonts w:ascii="Arial" w:hAnsi="Arial" w:cs="Arial"/>
        </w:rPr>
      </w:pPr>
    </w:p>
    <w:p w14:paraId="4C0B7588" w14:textId="77777777" w:rsidR="000303B3" w:rsidRPr="00851695" w:rsidRDefault="000303B3" w:rsidP="00851695">
      <w:pPr>
        <w:jc w:val="both"/>
        <w:rPr>
          <w:rFonts w:ascii="Arial" w:hAnsi="Arial" w:cs="Arial"/>
        </w:rPr>
      </w:pPr>
      <w:r w:rsidRPr="00851695">
        <w:rPr>
          <w:rFonts w:ascii="Arial" w:hAnsi="Arial" w:cs="Arial"/>
        </w:rPr>
        <w:t>[Interviewer to summarise list of positive aspects and problems]</w:t>
      </w:r>
    </w:p>
    <w:p w14:paraId="6EA8B98C" w14:textId="77777777" w:rsidR="000303B3" w:rsidRPr="00851695" w:rsidRDefault="000303B3" w:rsidP="00851695">
      <w:pPr>
        <w:jc w:val="both"/>
        <w:rPr>
          <w:rFonts w:ascii="Arial" w:hAnsi="Arial" w:cs="Arial"/>
        </w:rPr>
      </w:pPr>
    </w:p>
    <w:p w14:paraId="59E31337" w14:textId="77777777" w:rsidR="000303B3" w:rsidRPr="00851695" w:rsidRDefault="000303B3" w:rsidP="00851695">
      <w:pPr>
        <w:jc w:val="both"/>
        <w:rPr>
          <w:rFonts w:ascii="Arial" w:hAnsi="Arial" w:cs="Arial"/>
          <w:b/>
        </w:rPr>
      </w:pPr>
      <w:r w:rsidRPr="00851695">
        <w:rPr>
          <w:rFonts w:ascii="Arial" w:hAnsi="Arial" w:cs="Arial"/>
          <w:b/>
        </w:rPr>
        <w:t>3. Perceptions of patient experience</w:t>
      </w:r>
    </w:p>
    <w:p w14:paraId="7764F96C" w14:textId="77777777" w:rsidR="000303B3" w:rsidRPr="00851695" w:rsidRDefault="000303B3" w:rsidP="00851695">
      <w:pPr>
        <w:jc w:val="both"/>
        <w:rPr>
          <w:rFonts w:ascii="Arial" w:hAnsi="Arial" w:cs="Arial"/>
          <w:b/>
          <w:u w:val="single"/>
        </w:rPr>
      </w:pPr>
    </w:p>
    <w:p w14:paraId="77C19945" w14:textId="77777777" w:rsidR="000303B3" w:rsidRPr="00851695" w:rsidRDefault="000303B3" w:rsidP="00851695">
      <w:pPr>
        <w:jc w:val="both"/>
        <w:rPr>
          <w:rFonts w:ascii="Arial" w:hAnsi="Arial" w:cs="Arial"/>
        </w:rPr>
      </w:pPr>
      <w:r w:rsidRPr="00851695">
        <w:rPr>
          <w:rFonts w:ascii="Arial" w:hAnsi="Arial" w:cs="Arial"/>
        </w:rPr>
        <w:t>What do you think it is like being a patient in this service?</w:t>
      </w:r>
    </w:p>
    <w:p w14:paraId="5921E1C7" w14:textId="77777777" w:rsidR="000303B3" w:rsidRPr="00851695" w:rsidRDefault="000303B3" w:rsidP="00851695">
      <w:pPr>
        <w:jc w:val="both"/>
        <w:rPr>
          <w:rFonts w:ascii="Arial" w:hAnsi="Arial" w:cs="Arial"/>
        </w:rPr>
      </w:pPr>
    </w:p>
    <w:p w14:paraId="03DF76EC" w14:textId="77777777" w:rsidR="000303B3" w:rsidRPr="00851695" w:rsidRDefault="000303B3" w:rsidP="00851695">
      <w:pPr>
        <w:jc w:val="both"/>
        <w:rPr>
          <w:rFonts w:ascii="Arial" w:hAnsi="Arial" w:cs="Arial"/>
        </w:rPr>
      </w:pPr>
      <w:r w:rsidRPr="00851695">
        <w:rPr>
          <w:rFonts w:ascii="Arial" w:hAnsi="Arial" w:cs="Arial"/>
        </w:rPr>
        <w:t>What are your perceptions of the service you are providing to patients?</w:t>
      </w:r>
    </w:p>
    <w:p w14:paraId="61B45AD2" w14:textId="77777777" w:rsidR="00E27FDE" w:rsidRPr="00851695" w:rsidRDefault="00E27FDE" w:rsidP="00851695">
      <w:pPr>
        <w:jc w:val="both"/>
        <w:rPr>
          <w:rFonts w:ascii="Arial" w:hAnsi="Arial" w:cs="Arial"/>
        </w:rPr>
      </w:pPr>
    </w:p>
    <w:p w14:paraId="2EE1F73B" w14:textId="5B5186FC" w:rsidR="000303B3" w:rsidRPr="00851695" w:rsidRDefault="000303B3" w:rsidP="00851695">
      <w:pPr>
        <w:jc w:val="both"/>
        <w:rPr>
          <w:rFonts w:ascii="Arial" w:hAnsi="Arial" w:cs="Arial"/>
        </w:rPr>
      </w:pPr>
      <w:r w:rsidRPr="00851695">
        <w:rPr>
          <w:rFonts w:ascii="Arial" w:hAnsi="Arial" w:cs="Arial"/>
        </w:rPr>
        <w:lastRenderedPageBreak/>
        <w:t>Which patient needs are met? Not met?</w:t>
      </w:r>
    </w:p>
    <w:p w14:paraId="12920A16" w14:textId="77777777" w:rsidR="00E27FDE" w:rsidRPr="00851695" w:rsidRDefault="00E27FDE" w:rsidP="00851695">
      <w:pPr>
        <w:jc w:val="both"/>
        <w:rPr>
          <w:rFonts w:ascii="Arial" w:hAnsi="Arial" w:cs="Arial"/>
        </w:rPr>
      </w:pPr>
    </w:p>
    <w:p w14:paraId="2DD64E74" w14:textId="5F0D0BFE" w:rsidR="000303B3" w:rsidRPr="00851695" w:rsidRDefault="000303B3" w:rsidP="00851695">
      <w:pPr>
        <w:jc w:val="both"/>
        <w:rPr>
          <w:rFonts w:ascii="Arial" w:hAnsi="Arial" w:cs="Arial"/>
        </w:rPr>
      </w:pPr>
      <w:r w:rsidRPr="00851695">
        <w:rPr>
          <w:rFonts w:ascii="Arial" w:hAnsi="Arial" w:cs="Arial"/>
        </w:rPr>
        <w:t>What do you think are the major problems faced by patients?</w:t>
      </w:r>
    </w:p>
    <w:p w14:paraId="40D33AE8" w14:textId="77777777" w:rsidR="00E27FDE" w:rsidRPr="00851695" w:rsidRDefault="00E27FDE" w:rsidP="00851695">
      <w:pPr>
        <w:jc w:val="both"/>
        <w:rPr>
          <w:rFonts w:ascii="Arial" w:hAnsi="Arial" w:cs="Arial"/>
        </w:rPr>
      </w:pPr>
    </w:p>
    <w:p w14:paraId="118C7E94" w14:textId="2641AE94" w:rsidR="000303B3" w:rsidRPr="00851695" w:rsidRDefault="000303B3" w:rsidP="00851695">
      <w:pPr>
        <w:jc w:val="both"/>
        <w:rPr>
          <w:rFonts w:ascii="Arial" w:hAnsi="Arial" w:cs="Arial"/>
        </w:rPr>
      </w:pPr>
      <w:r w:rsidRPr="00851695">
        <w:rPr>
          <w:rFonts w:ascii="Arial" w:hAnsi="Arial" w:cs="Arial"/>
        </w:rPr>
        <w:t>What could be improved for patients in this service?</w:t>
      </w:r>
    </w:p>
    <w:p w14:paraId="55E09D5A" w14:textId="77777777" w:rsidR="000303B3" w:rsidRPr="00851695" w:rsidRDefault="000303B3" w:rsidP="00851695">
      <w:pPr>
        <w:jc w:val="both"/>
        <w:rPr>
          <w:rFonts w:ascii="Arial" w:hAnsi="Arial" w:cs="Arial"/>
        </w:rPr>
      </w:pPr>
    </w:p>
    <w:p w14:paraId="25015845" w14:textId="77777777" w:rsidR="000303B3" w:rsidRPr="00851695" w:rsidRDefault="000303B3" w:rsidP="00851695">
      <w:pPr>
        <w:jc w:val="both"/>
        <w:rPr>
          <w:rFonts w:ascii="Arial" w:hAnsi="Arial" w:cs="Arial"/>
        </w:rPr>
      </w:pPr>
      <w:r w:rsidRPr="00851695">
        <w:rPr>
          <w:rFonts w:ascii="Arial" w:hAnsi="Arial" w:cs="Arial"/>
        </w:rPr>
        <w:t xml:space="preserve">In your opinion, what are the major points or critical moments in the patient journey (the things or events that really shaped their overall experience)? </w:t>
      </w:r>
    </w:p>
    <w:p w14:paraId="3FA408FC" w14:textId="77777777" w:rsidR="000303B3" w:rsidRPr="00851695" w:rsidRDefault="000303B3" w:rsidP="00851695">
      <w:pPr>
        <w:jc w:val="both"/>
        <w:rPr>
          <w:rFonts w:ascii="Arial" w:hAnsi="Arial" w:cs="Arial"/>
        </w:rPr>
      </w:pPr>
    </w:p>
    <w:p w14:paraId="2BE97683" w14:textId="77777777" w:rsidR="00E27FDE" w:rsidRPr="00851695" w:rsidRDefault="000303B3" w:rsidP="00851695">
      <w:pPr>
        <w:jc w:val="both"/>
        <w:rPr>
          <w:rFonts w:ascii="Arial" w:hAnsi="Arial" w:cs="Arial"/>
        </w:rPr>
      </w:pPr>
      <w:r w:rsidRPr="00851695">
        <w:rPr>
          <w:rFonts w:ascii="Arial" w:hAnsi="Arial" w:cs="Arial"/>
        </w:rPr>
        <w:t xml:space="preserve">Overall do you think that you provide the care you would like for yourself and your family? </w:t>
      </w:r>
    </w:p>
    <w:p w14:paraId="24D4C4F6" w14:textId="77777777" w:rsidR="00E27FDE" w:rsidRPr="00851695" w:rsidRDefault="00E27FDE" w:rsidP="00851695">
      <w:pPr>
        <w:jc w:val="both"/>
        <w:rPr>
          <w:rFonts w:ascii="Arial" w:hAnsi="Arial" w:cs="Arial"/>
        </w:rPr>
      </w:pPr>
    </w:p>
    <w:p w14:paraId="178EF342" w14:textId="77777777" w:rsidR="00E27FDE" w:rsidRPr="00851695" w:rsidRDefault="000303B3" w:rsidP="00851695">
      <w:pPr>
        <w:jc w:val="both"/>
        <w:rPr>
          <w:rFonts w:ascii="Arial" w:hAnsi="Arial" w:cs="Arial"/>
        </w:rPr>
      </w:pPr>
      <w:r w:rsidRPr="00851695">
        <w:rPr>
          <w:rFonts w:ascii="Arial" w:hAnsi="Arial" w:cs="Arial"/>
        </w:rPr>
        <w:t xml:space="preserve">Would you be happy if a member of your family was going to be treated here? </w:t>
      </w:r>
    </w:p>
    <w:p w14:paraId="24944077" w14:textId="77777777" w:rsidR="00E27FDE" w:rsidRPr="00851695" w:rsidRDefault="00E27FDE" w:rsidP="00851695">
      <w:pPr>
        <w:jc w:val="both"/>
        <w:rPr>
          <w:rFonts w:ascii="Arial" w:hAnsi="Arial" w:cs="Arial"/>
        </w:rPr>
      </w:pPr>
    </w:p>
    <w:p w14:paraId="0BD7BD9C" w14:textId="6216ED23" w:rsidR="000303B3" w:rsidRPr="00851695" w:rsidRDefault="000303B3" w:rsidP="00851695">
      <w:pPr>
        <w:jc w:val="both"/>
        <w:rPr>
          <w:rFonts w:ascii="Arial" w:hAnsi="Arial" w:cs="Arial"/>
        </w:rPr>
      </w:pPr>
      <w:r w:rsidRPr="00851695">
        <w:rPr>
          <w:rFonts w:ascii="Arial" w:hAnsi="Arial" w:cs="Arial"/>
        </w:rPr>
        <w:t>What aspects of the service would you be happy or unhappy with?</w:t>
      </w:r>
    </w:p>
    <w:p w14:paraId="6E91D1C0" w14:textId="77777777" w:rsidR="000303B3" w:rsidRPr="00851695" w:rsidRDefault="000303B3" w:rsidP="00851695">
      <w:pPr>
        <w:jc w:val="both"/>
        <w:rPr>
          <w:rFonts w:ascii="Arial" w:hAnsi="Arial" w:cs="Arial"/>
        </w:rPr>
      </w:pPr>
    </w:p>
    <w:p w14:paraId="6B28A8E9" w14:textId="77777777" w:rsidR="000303B3" w:rsidRPr="00851695" w:rsidRDefault="000303B3" w:rsidP="00851695">
      <w:pPr>
        <w:jc w:val="both"/>
        <w:rPr>
          <w:rFonts w:ascii="Arial" w:hAnsi="Arial" w:cs="Arial"/>
          <w:b/>
        </w:rPr>
      </w:pPr>
      <w:r w:rsidRPr="00851695">
        <w:rPr>
          <w:rFonts w:ascii="Arial" w:hAnsi="Arial" w:cs="Arial"/>
          <w:b/>
        </w:rPr>
        <w:t>4. Improving the service</w:t>
      </w:r>
    </w:p>
    <w:p w14:paraId="11E4DDB8" w14:textId="77777777" w:rsidR="000303B3" w:rsidRPr="00851695" w:rsidRDefault="000303B3" w:rsidP="00851695">
      <w:pPr>
        <w:jc w:val="both"/>
        <w:rPr>
          <w:rFonts w:ascii="Arial" w:hAnsi="Arial" w:cs="Arial"/>
        </w:rPr>
      </w:pPr>
    </w:p>
    <w:p w14:paraId="141AA50D" w14:textId="77777777" w:rsidR="000303B3" w:rsidRPr="00851695" w:rsidRDefault="000303B3" w:rsidP="00851695">
      <w:pPr>
        <w:jc w:val="both"/>
        <w:rPr>
          <w:rFonts w:ascii="Arial" w:hAnsi="Arial" w:cs="Arial"/>
        </w:rPr>
      </w:pPr>
      <w:r w:rsidRPr="00851695">
        <w:rPr>
          <w:rFonts w:ascii="Arial" w:hAnsi="Arial" w:cs="Arial"/>
        </w:rPr>
        <w:t>What do you see are the main priorities for improving the service from the staff point of view? How should things develop?</w:t>
      </w:r>
    </w:p>
    <w:p w14:paraId="5D3AA8F4" w14:textId="77777777" w:rsidR="000303B3" w:rsidRPr="00851695" w:rsidRDefault="000303B3" w:rsidP="00851695">
      <w:pPr>
        <w:jc w:val="both"/>
        <w:rPr>
          <w:rFonts w:ascii="Arial" w:hAnsi="Arial" w:cs="Arial"/>
        </w:rPr>
      </w:pPr>
    </w:p>
    <w:p w14:paraId="2E70928D" w14:textId="77777777" w:rsidR="000303B3" w:rsidRPr="00851695" w:rsidRDefault="000303B3" w:rsidP="00851695">
      <w:pPr>
        <w:jc w:val="both"/>
        <w:rPr>
          <w:rFonts w:ascii="Arial" w:hAnsi="Arial" w:cs="Arial"/>
        </w:rPr>
      </w:pPr>
      <w:r w:rsidRPr="00851695">
        <w:rPr>
          <w:rFonts w:ascii="Arial" w:hAnsi="Arial" w:cs="Arial"/>
        </w:rPr>
        <w:t>What other things do you feel would help to improve your experience and the experience of other staff in this service?</w:t>
      </w:r>
    </w:p>
    <w:p w14:paraId="2FB2F301" w14:textId="77777777" w:rsidR="000303B3" w:rsidRPr="00851695" w:rsidRDefault="000303B3" w:rsidP="00851695">
      <w:pPr>
        <w:jc w:val="both"/>
        <w:rPr>
          <w:rFonts w:ascii="Arial" w:hAnsi="Arial" w:cs="Arial"/>
        </w:rPr>
      </w:pPr>
    </w:p>
    <w:p w14:paraId="7F2147A6" w14:textId="77777777" w:rsidR="000303B3" w:rsidRPr="00851695" w:rsidRDefault="000303B3" w:rsidP="00851695">
      <w:pPr>
        <w:jc w:val="both"/>
        <w:rPr>
          <w:rFonts w:ascii="Arial" w:hAnsi="Arial" w:cs="Arial"/>
        </w:rPr>
      </w:pPr>
      <w:r w:rsidRPr="00851695">
        <w:rPr>
          <w:rFonts w:ascii="Arial" w:hAnsi="Arial" w:cs="Arial"/>
        </w:rPr>
        <w:t>What do you think patients would identify as things that would help to improve patient experiences?</w:t>
      </w:r>
    </w:p>
    <w:p w14:paraId="3AC6A6CA" w14:textId="77777777" w:rsidR="000303B3" w:rsidRPr="00851695" w:rsidRDefault="000303B3" w:rsidP="00851695">
      <w:pPr>
        <w:jc w:val="both"/>
        <w:rPr>
          <w:rFonts w:ascii="Arial" w:hAnsi="Arial" w:cs="Arial"/>
        </w:rPr>
      </w:pPr>
    </w:p>
    <w:p w14:paraId="71F9540B" w14:textId="77777777" w:rsidR="000303B3" w:rsidRPr="00851695" w:rsidRDefault="000303B3" w:rsidP="00851695">
      <w:pPr>
        <w:jc w:val="both"/>
        <w:rPr>
          <w:rFonts w:ascii="Arial" w:hAnsi="Arial" w:cs="Arial"/>
        </w:rPr>
      </w:pPr>
      <w:r w:rsidRPr="00851695">
        <w:rPr>
          <w:rFonts w:ascii="Arial" w:hAnsi="Arial" w:cs="Arial"/>
        </w:rPr>
        <w:t xml:space="preserve">In your opinion, where might we begin to improve the patient experience around this service? </w:t>
      </w:r>
    </w:p>
    <w:p w14:paraId="051A20D6" w14:textId="77777777" w:rsidR="000303B3" w:rsidRPr="00851695" w:rsidRDefault="000303B3" w:rsidP="00851695">
      <w:pPr>
        <w:jc w:val="both"/>
        <w:rPr>
          <w:rFonts w:ascii="Arial" w:hAnsi="Arial" w:cs="Arial"/>
        </w:rPr>
      </w:pPr>
    </w:p>
    <w:p w14:paraId="4B386153" w14:textId="6679EC85" w:rsidR="000303B3" w:rsidRPr="00851695" w:rsidRDefault="000303B3" w:rsidP="00851695">
      <w:pPr>
        <w:jc w:val="both"/>
        <w:rPr>
          <w:rFonts w:ascii="Arial" w:hAnsi="Arial" w:cs="Arial"/>
        </w:rPr>
      </w:pPr>
      <w:r w:rsidRPr="00851695">
        <w:rPr>
          <w:rFonts w:ascii="Arial" w:hAnsi="Arial" w:cs="Arial"/>
        </w:rPr>
        <w:t>[Interviewer to summarise list of priorities]</w:t>
      </w:r>
    </w:p>
    <w:p w14:paraId="4CFA9108" w14:textId="77777777" w:rsidR="000303B3" w:rsidRPr="00851695" w:rsidRDefault="000303B3" w:rsidP="00851695">
      <w:pPr>
        <w:jc w:val="both"/>
        <w:rPr>
          <w:rFonts w:ascii="Arial" w:hAnsi="Arial" w:cs="Arial"/>
        </w:rPr>
      </w:pPr>
    </w:p>
    <w:p w14:paraId="11844F24" w14:textId="64257BB9" w:rsidR="0022587C" w:rsidRPr="00851695" w:rsidRDefault="000303B3" w:rsidP="00851695">
      <w:pPr>
        <w:autoSpaceDE w:val="0"/>
        <w:autoSpaceDN w:val="0"/>
        <w:adjustRightInd w:val="0"/>
        <w:jc w:val="both"/>
        <w:rPr>
          <w:rFonts w:ascii="Arial" w:hAnsi="Arial" w:cs="Arial"/>
          <w:b/>
        </w:rPr>
      </w:pPr>
      <w:r w:rsidRPr="00851695">
        <w:rPr>
          <w:rFonts w:ascii="Arial" w:hAnsi="Arial" w:cs="Arial"/>
          <w:b/>
        </w:rPr>
        <w:t>THANK YOU</w:t>
      </w:r>
    </w:p>
    <w:sectPr w:rsidR="0022587C" w:rsidRPr="00851695" w:rsidSect="007512E2">
      <w:footerReference w:type="even" r:id="rId6"/>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EBD5DE" w14:textId="77777777" w:rsidR="000E7A58" w:rsidRDefault="000E7A58" w:rsidP="001C4097">
      <w:r>
        <w:separator/>
      </w:r>
    </w:p>
  </w:endnote>
  <w:endnote w:type="continuationSeparator" w:id="0">
    <w:p w14:paraId="4FE434ED" w14:textId="77777777" w:rsidR="000E7A58" w:rsidRDefault="000E7A58" w:rsidP="001C4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1341351"/>
      <w:docPartObj>
        <w:docPartGallery w:val="Page Numbers (Bottom of Page)"/>
        <w:docPartUnique/>
      </w:docPartObj>
    </w:sdtPr>
    <w:sdtEndPr>
      <w:rPr>
        <w:rStyle w:val="PageNumber"/>
      </w:rPr>
    </w:sdtEndPr>
    <w:sdtContent>
      <w:p w14:paraId="1B5BAB6A" w14:textId="7188E698" w:rsidR="001C4097" w:rsidRDefault="001C4097" w:rsidP="00AA6C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F4C5F8" w14:textId="77777777" w:rsidR="001C4097" w:rsidRDefault="001C4097" w:rsidP="001C40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81797350"/>
      <w:docPartObj>
        <w:docPartGallery w:val="Page Numbers (Bottom of Page)"/>
        <w:docPartUnique/>
      </w:docPartObj>
    </w:sdtPr>
    <w:sdtEndPr>
      <w:rPr>
        <w:rStyle w:val="PageNumber"/>
      </w:rPr>
    </w:sdtEndPr>
    <w:sdtContent>
      <w:p w14:paraId="1543F8DC" w14:textId="6D543C63" w:rsidR="00AA6C99" w:rsidRDefault="00AA6C99" w:rsidP="001171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4509C5" w14:textId="77777777" w:rsidR="000E7A58" w:rsidRDefault="000E7A58" w:rsidP="001C4097">
      <w:r>
        <w:separator/>
      </w:r>
    </w:p>
  </w:footnote>
  <w:footnote w:type="continuationSeparator" w:id="0">
    <w:p w14:paraId="1E79642D" w14:textId="77777777" w:rsidR="000E7A58" w:rsidRDefault="000E7A58" w:rsidP="001C40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3B3"/>
    <w:rsid w:val="000303B3"/>
    <w:rsid w:val="00055FDE"/>
    <w:rsid w:val="000D3410"/>
    <w:rsid w:val="000E7A58"/>
    <w:rsid w:val="00102E01"/>
    <w:rsid w:val="001C4097"/>
    <w:rsid w:val="0050506F"/>
    <w:rsid w:val="00660F03"/>
    <w:rsid w:val="00851695"/>
    <w:rsid w:val="008759FB"/>
    <w:rsid w:val="00917014"/>
    <w:rsid w:val="00925984"/>
    <w:rsid w:val="00AA6C99"/>
    <w:rsid w:val="00CD6336"/>
    <w:rsid w:val="00D30136"/>
    <w:rsid w:val="00E27FDE"/>
    <w:rsid w:val="00E47144"/>
    <w:rsid w:val="00EE44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F306E"/>
  <w14:defaultImageDpi w14:val="32767"/>
  <w15:chartTrackingRefBased/>
  <w15:docId w15:val="{E694DAE0-BFD4-7341-8169-D459BDC33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303B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4097"/>
    <w:pPr>
      <w:tabs>
        <w:tab w:val="center" w:pos="4680"/>
        <w:tab w:val="right" w:pos="9360"/>
      </w:tabs>
    </w:pPr>
  </w:style>
  <w:style w:type="character" w:customStyle="1" w:styleId="FooterChar">
    <w:name w:val="Footer Char"/>
    <w:basedOn w:val="DefaultParagraphFont"/>
    <w:link w:val="Footer"/>
    <w:uiPriority w:val="99"/>
    <w:rsid w:val="001C4097"/>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1C40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Heslop</dc:creator>
  <cp:keywords/>
  <dc:description/>
  <cp:lastModifiedBy>Liza Heslop</cp:lastModifiedBy>
  <cp:revision>2</cp:revision>
  <dcterms:created xsi:type="dcterms:W3CDTF">2019-04-26T02:47:00Z</dcterms:created>
  <dcterms:modified xsi:type="dcterms:W3CDTF">2019-04-26T02:47:00Z</dcterms:modified>
</cp:coreProperties>
</file>